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FA7" w:rsidRPr="00071B16" w:rsidRDefault="0040048E" w:rsidP="00A848C7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</w:t>
      </w:r>
      <w:r w:rsidR="00A848C7">
        <w:rPr>
          <w:rFonts w:asciiTheme="majorBidi" w:hAnsiTheme="majorBidi" w:cstheme="majorBidi"/>
          <w:i/>
          <w:iCs/>
        </w:rPr>
        <w:t>3</w:t>
      </w:r>
      <w:r w:rsidR="00F52E4E" w:rsidRPr="00071B16">
        <w:rPr>
          <w:rFonts w:asciiTheme="majorBidi" w:hAnsiTheme="majorBidi" w:cstheme="majorBidi"/>
          <w:i/>
          <w:iCs/>
        </w:rPr>
        <w:t xml:space="preserve">: </w:t>
      </w:r>
      <w:r w:rsidR="00D43FA7" w:rsidRPr="00071B16">
        <w:rPr>
          <w:rFonts w:asciiTheme="majorBidi" w:hAnsiTheme="majorBidi" w:cstheme="majorBidi"/>
          <w:i/>
          <w:iCs/>
        </w:rPr>
        <w:t xml:space="preserve">Study 2 </w:t>
      </w:r>
      <w:r w:rsidR="00F52E4E" w:rsidRPr="00071B16">
        <w:rPr>
          <w:rFonts w:asciiTheme="majorBidi" w:hAnsiTheme="majorBidi" w:cstheme="majorBidi"/>
          <w:i/>
          <w:iCs/>
        </w:rPr>
        <w:t xml:space="preserve">Exploratory factor analysis </w:t>
      </w:r>
      <w:r w:rsidR="00D43FA7" w:rsidRPr="00071B16">
        <w:rPr>
          <w:rFonts w:asciiTheme="majorBidi" w:hAnsiTheme="majorBidi" w:cstheme="majorBidi"/>
          <w:i/>
          <w:iCs/>
        </w:rPr>
        <w:t>of the CN-12 (n</w:t>
      </w:r>
      <w:r w:rsidR="00330833" w:rsidRPr="00071B16">
        <w:rPr>
          <w:rFonts w:asciiTheme="majorBidi" w:hAnsiTheme="majorBidi" w:cstheme="majorBidi"/>
          <w:i/>
          <w:iCs/>
        </w:rPr>
        <w:t xml:space="preserve"> = </w:t>
      </w:r>
      <w:r w:rsidR="00D43FA7" w:rsidRPr="00071B16">
        <w:rPr>
          <w:rFonts w:asciiTheme="majorBidi" w:hAnsiTheme="majorBidi" w:cstheme="majorBidi"/>
          <w:i/>
          <w:iCs/>
        </w:rPr>
        <w:t>543)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395"/>
        <w:gridCol w:w="1512"/>
        <w:gridCol w:w="1512"/>
        <w:gridCol w:w="1512"/>
      </w:tblGrid>
      <w:tr w:rsidR="002C7242" w:rsidRPr="00071B16" w:rsidTr="00585C2A">
        <w:trPr>
          <w:cantSplit/>
          <w:trHeight w:val="20"/>
          <w:tblHeader/>
        </w:trPr>
        <w:tc>
          <w:tcPr>
            <w:tcW w:w="4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0C01" w:rsidRPr="00071B16" w:rsidRDefault="00AA0C01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0C01" w:rsidRPr="00071B16" w:rsidRDefault="00AA0C01" w:rsidP="00071B16">
            <w:pPr>
              <w:tabs>
                <w:tab w:val="decimal" w:pos="670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omponent</w:t>
            </w:r>
          </w:p>
        </w:tc>
      </w:tr>
      <w:tr w:rsidR="002C7242" w:rsidRPr="00071B16" w:rsidTr="00585C2A">
        <w:trPr>
          <w:cantSplit/>
          <w:trHeight w:val="20"/>
          <w:tblHeader/>
        </w:trPr>
        <w:tc>
          <w:tcPr>
            <w:tcW w:w="43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0C01" w:rsidRPr="00071B16" w:rsidRDefault="00AA0C01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C01" w:rsidRPr="00071B16" w:rsidRDefault="00AA0C01" w:rsidP="00071B16">
            <w:pPr>
              <w:tabs>
                <w:tab w:val="decimal" w:pos="6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C01" w:rsidRPr="00071B16" w:rsidRDefault="00AA0C01" w:rsidP="00071B16">
            <w:pPr>
              <w:tabs>
                <w:tab w:val="decimal" w:pos="6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C01" w:rsidRPr="00071B16" w:rsidRDefault="00AA0C01" w:rsidP="00071B16">
            <w:pPr>
              <w:tabs>
                <w:tab w:val="decimal" w:pos="6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10: I like to get outdoors whenever I get the chance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202B8" w:rsidRPr="00071B16">
              <w:rPr>
                <w:rFonts w:asciiTheme="majorBidi" w:eastAsia="Times New Roman" w:hAnsiTheme="majorBidi" w:cstheme="majorBidi"/>
                <w:szCs w:val="24"/>
              </w:rPr>
              <w:t>87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9: I enjoy spending time in nature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202B8" w:rsidRPr="00071B16">
              <w:rPr>
                <w:rFonts w:asciiTheme="majorBidi" w:eastAsia="Times New Roman" w:hAnsiTheme="majorBidi" w:cstheme="majorBidi"/>
                <w:szCs w:val="24"/>
              </w:rPr>
              <w:t>8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11: Being in nature allows me to do the things I like doing most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202B8" w:rsidRPr="00071B16">
              <w:rPr>
                <w:rFonts w:asciiTheme="majorBidi" w:eastAsia="Times New Roman" w:hAnsiTheme="majorBidi" w:cstheme="majorBidi"/>
                <w:szCs w:val="24"/>
              </w:rPr>
              <w:t>78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6: I feel right at home when I am in nature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202B8" w:rsidRPr="00071B16">
              <w:rPr>
                <w:rFonts w:asciiTheme="majorBidi" w:eastAsia="Times New Roman" w:hAnsiTheme="majorBidi" w:cstheme="majorBidi"/>
                <w:szCs w:val="24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19: Human beings and nature are connected by the same ‘energy’ or ‘life-force’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-</w:t>
            </w:r>
            <w:r w:rsidR="00B10763"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202B8" w:rsidRPr="00071B16">
              <w:rPr>
                <w:rFonts w:asciiTheme="majorBidi" w:eastAsia="Times New Roman" w:hAnsiTheme="majorBidi" w:cstheme="majorBidi"/>
                <w:szCs w:val="24"/>
              </w:rPr>
              <w:t>37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365E21" w:rsidRPr="00071B16">
              <w:rPr>
                <w:rFonts w:asciiTheme="majorBidi" w:eastAsia="Times New Roman" w:hAnsiTheme="majorBidi" w:cstheme="majorBidi"/>
                <w:szCs w:val="24"/>
              </w:rPr>
              <w:t>85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33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5: I feel uneasy if I am away from nature for too long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202B8" w:rsidRPr="00071B16">
              <w:rPr>
                <w:rFonts w:asciiTheme="majorBidi" w:eastAsia="Times New Roman" w:hAnsiTheme="majorBidi" w:cstheme="majorBidi"/>
                <w:szCs w:val="24"/>
              </w:rPr>
              <w:t>3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365E21" w:rsidRPr="00071B16">
              <w:rPr>
                <w:rFonts w:asciiTheme="majorBidi" w:eastAsia="Times New Roman" w:hAnsiTheme="majorBidi" w:cstheme="majorBidi"/>
                <w:szCs w:val="24"/>
              </w:rPr>
              <w:t>72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4: My relationship to nature is a big part of how I think about myself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70</w:t>
            </w: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8: I feel a strong emotional connection to nature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365E21" w:rsidRPr="00071B16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7: Feeling connected to nature helps me deal with everyday stres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3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365E21" w:rsidRPr="00071B16">
              <w:rPr>
                <w:rFonts w:asciiTheme="majorBidi" w:eastAsia="Times New Roman" w:hAnsiTheme="majorBidi" w:cstheme="majorBidi"/>
                <w:szCs w:val="24"/>
              </w:rPr>
              <w:t>56</w:t>
            </w: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2: I think of myself as someone who is very concerned about taking care of nature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5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18: Everything in nature is connected (e.g. animals, plants, humans, water, air, land, fire, etc.)</w:t>
            </w: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512" w:type="dxa"/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90</w:t>
            </w:r>
          </w:p>
        </w:tc>
      </w:tr>
      <w:tr w:rsidR="002C7242" w:rsidRPr="00071B16" w:rsidTr="00585C2A">
        <w:trPr>
          <w:cantSplit/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A0C01" w:rsidRPr="00071B16" w:rsidRDefault="00CE6665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N</w:t>
            </w:r>
            <w:r w:rsidR="00AA0C01" w:rsidRPr="00071B16">
              <w:rPr>
                <w:rFonts w:asciiTheme="majorBidi" w:eastAsia="Times New Roman" w:hAnsiTheme="majorBidi" w:cstheme="majorBidi"/>
                <w:szCs w:val="24"/>
              </w:rPr>
              <w:t>20: Human wellbeing depends upon living in harmony with natur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0C01" w:rsidRPr="00071B16" w:rsidRDefault="00AA0C01" w:rsidP="00071B16">
            <w:pPr>
              <w:tabs>
                <w:tab w:val="decimal" w:pos="5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A0C01" w:rsidRPr="00071B16" w:rsidRDefault="00AA0C01" w:rsidP="00071B16">
            <w:pPr>
              <w:tabs>
                <w:tab w:val="decimal" w:pos="50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0C01" w:rsidRPr="00071B16" w:rsidRDefault="00B10763" w:rsidP="00071B16">
            <w:pPr>
              <w:tabs>
                <w:tab w:val="decimal" w:pos="555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5807FA" w:rsidRPr="00071B16">
              <w:rPr>
                <w:rFonts w:asciiTheme="majorBidi" w:eastAsia="Times New Roman" w:hAnsiTheme="majorBidi" w:cstheme="majorBidi"/>
                <w:szCs w:val="24"/>
              </w:rPr>
              <w:t>76</w:t>
            </w:r>
          </w:p>
        </w:tc>
      </w:tr>
    </w:tbl>
    <w:p w:rsidR="00F52E4E" w:rsidRPr="00071B16" w:rsidRDefault="00F52E4E" w:rsidP="00071B16">
      <w:pPr>
        <w:spacing w:line="240" w:lineRule="auto"/>
        <w:rPr>
          <w:rFonts w:asciiTheme="majorBidi" w:eastAsia="DengXian" w:hAnsiTheme="majorBidi" w:cstheme="majorBidi"/>
          <w:i/>
          <w:iCs/>
          <w:szCs w:val="18"/>
        </w:rPr>
      </w:pPr>
      <w:bookmarkStart w:id="0" w:name="_GoBack"/>
      <w:bookmarkEnd w:id="0"/>
    </w:p>
    <w:sectPr w:rsidR="00F52E4E" w:rsidRPr="00071B16" w:rsidSect="001171BE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3CA2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3173C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1:00Z</dcterms:modified>
</cp:coreProperties>
</file>